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9443" w14:textId="77777777" w:rsidR="00511089" w:rsidRDefault="00511089" w:rsidP="0051108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51"/>
      <w:bookmarkStart w:id="1" w:name="OLE_LINK52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0"/>
    <w:bookmarkEnd w:id="1"/>
    <w:p w14:paraId="422088C9" w14:textId="77777777" w:rsidR="00511089" w:rsidRPr="00EB16E2" w:rsidRDefault="00511089" w:rsidP="0051108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proofErr w:type="spellStart"/>
      <w:r w:rsidRPr="00EB16E2">
        <w:rPr>
          <w:rFonts w:ascii="Times New Roman" w:hAnsi="Times New Roman" w:cs="Times New Roman"/>
        </w:rPr>
        <w:t>jie</w:t>
      </w:r>
      <w:proofErr w:type="spellEnd"/>
      <w:r w:rsidRPr="00EB16E2">
        <w:rPr>
          <w:rFonts w:ascii="Times New Roman" w:hAnsi="Times New Roman" w:cs="Times New Roman"/>
        </w:rPr>
        <w:t xml:space="preserve">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>Bin</w:t>
      </w:r>
      <w:proofErr w:type="gramEnd"/>
      <w:r w:rsidRPr="00EB16E2">
        <w:rPr>
          <w:rFonts w:ascii="Times New Roman" w:hAnsi="Times New Roman" w:cs="Times New Roman"/>
          <w:sz w:val="20"/>
          <w:szCs w:val="20"/>
        </w:rPr>
        <w:t xml:space="preserve">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B16E2">
        <w:rPr>
          <w:rFonts w:ascii="Times New Roman" w:hAnsi="Times New Roman" w:cs="Times New Roman"/>
          <w:sz w:val="20"/>
          <w:szCs w:val="20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Zh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752C549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40B53ECE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04372FB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proofErr w:type="gramStart"/>
      <w:r w:rsidRPr="00EB16E2">
        <w:rPr>
          <w:rFonts w:ascii="Times New Roman" w:hAnsi="Times New Roman" w:cs="Times New Roman"/>
          <w:szCs w:val="21"/>
        </w:rPr>
        <w:t>Changsha,Hunan</w:t>
      </w:r>
      <w:proofErr w:type="spellEnd"/>
      <w:proofErr w:type="gramEnd"/>
      <w:r w:rsidRPr="00EB16E2">
        <w:rPr>
          <w:rFonts w:ascii="Times New Roman" w:hAnsi="Times New Roman" w:cs="Times New Roman"/>
          <w:szCs w:val="21"/>
        </w:rPr>
        <w:t>, China</w:t>
      </w:r>
    </w:p>
    <w:p w14:paraId="542D5E62" w14:textId="2A55ED0F" w:rsidR="00511089" w:rsidRDefault="00511089" w:rsidP="00511089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B16E2">
        <w:rPr>
          <w:color w:val="auto"/>
          <w:sz w:val="20"/>
          <w:szCs w:val="24"/>
        </w:rPr>
        <w:t>Zhixi</w:t>
      </w:r>
      <w:proofErr w:type="spellEnd"/>
      <w:r w:rsidRPr="00EB16E2">
        <w:rPr>
          <w:color w:val="auto"/>
          <w:sz w:val="20"/>
          <w:szCs w:val="24"/>
        </w:rPr>
        <w:t xml:space="preserve"> Hu: </w:t>
      </w:r>
      <w:r>
        <w:rPr>
          <w:color w:val="auto"/>
          <w:sz w:val="20"/>
          <w:szCs w:val="24"/>
        </w:rPr>
        <w:t>003405@hnucm.edu.cn</w:t>
      </w:r>
    </w:p>
    <w:p w14:paraId="3D741285" w14:textId="73019359" w:rsidR="005B4BEC" w:rsidRDefault="005B4BEC" w:rsidP="005B4BEC">
      <w:pPr>
        <w:rPr>
          <w:lang w:eastAsia="de-DE" w:bidi="en-US"/>
        </w:rPr>
      </w:pPr>
    </w:p>
    <w:p w14:paraId="678884E0" w14:textId="77777777" w:rsidR="00140EFC" w:rsidRPr="00962F4E" w:rsidRDefault="00140EFC" w:rsidP="00140EFC">
      <w:pPr>
        <w:pStyle w:val="zhengwen"/>
        <w:adjustRightInd w:val="0"/>
        <w:spacing w:before="0" w:after="0" w:line="480" w:lineRule="auto"/>
        <w:ind w:firstLineChars="177" w:firstLine="372"/>
        <w:jc w:val="center"/>
        <w:rPr>
          <w:rFonts w:hAnsi="Times New Roman"/>
          <w:sz w:val="21"/>
          <w:szCs w:val="21"/>
        </w:rPr>
      </w:pPr>
      <w:r w:rsidRPr="00962F4E">
        <w:rPr>
          <w:rFonts w:hAnsi="Times New Roman" w:hint="eastAsia"/>
          <w:sz w:val="21"/>
          <w:szCs w:val="21"/>
        </w:rPr>
        <w:t>T</w:t>
      </w:r>
      <w:r w:rsidRPr="00962F4E">
        <w:rPr>
          <w:rFonts w:hAnsi="Times New Roman"/>
          <w:sz w:val="21"/>
          <w:szCs w:val="21"/>
        </w:rPr>
        <w:t xml:space="preserve">able S4: </w:t>
      </w:r>
      <w:bookmarkStart w:id="2" w:name="_Hlk54295631"/>
      <w:r w:rsidRPr="00962F4E">
        <w:rPr>
          <w:rFonts w:hAnsi="Times New Roman"/>
          <w:sz w:val="21"/>
          <w:szCs w:val="21"/>
        </w:rPr>
        <w:t>The sequences information of fecal samples.</w:t>
      </w:r>
      <w:bookmarkEnd w:id="2"/>
    </w:p>
    <w:tbl>
      <w:tblPr>
        <w:tblW w:w="109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4"/>
        <w:gridCol w:w="708"/>
        <w:gridCol w:w="612"/>
        <w:gridCol w:w="612"/>
        <w:gridCol w:w="612"/>
        <w:gridCol w:w="611"/>
        <w:gridCol w:w="697"/>
        <w:gridCol w:w="574"/>
        <w:gridCol w:w="651"/>
        <w:gridCol w:w="651"/>
        <w:gridCol w:w="753"/>
        <w:gridCol w:w="508"/>
        <w:gridCol w:w="645"/>
        <w:gridCol w:w="646"/>
        <w:gridCol w:w="769"/>
        <w:gridCol w:w="785"/>
        <w:gridCol w:w="832"/>
      </w:tblGrid>
      <w:tr w:rsidR="00140EFC" w:rsidRPr="00140EFC" w14:paraId="1ECE0C8D" w14:textId="77777777" w:rsidTr="00140EFC">
        <w:trPr>
          <w:trHeight w:val="276"/>
          <w:jc w:val="center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F40A6" w14:textId="1985036F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bookmarkStart w:id="3" w:name="RANGE!A1"/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roup</w:t>
            </w:r>
            <w:bookmarkEnd w:id="3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FEF34" w14:textId="1EE17DE3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ample ID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881FF" w14:textId="4BA728A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E Reads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FE0E3" w14:textId="66CFA1E6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Raw Tags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348B9" w14:textId="4682F1D6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lean Tags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99609" w14:textId="28846D32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ffective Tag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DD174" w14:textId="77777777" w:rsidR="00140EFC" w:rsidRDefault="00140EFC" w:rsidP="00140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vgLen</w:t>
            </w:r>
            <w:proofErr w:type="spellEnd"/>
          </w:p>
          <w:p w14:paraId="5CBD8CEB" w14:textId="59395B7B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bp)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3EF4E" w14:textId="08775FC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proofErr w:type="gramStart"/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GC(</w:t>
            </w:r>
            <w:proofErr w:type="gramEnd"/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07EAB" w14:textId="66A1B320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20(%)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83F5C" w14:textId="6461B30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Q30(%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F1786" w14:textId="77777777" w:rsidR="00140EFC" w:rsidRDefault="00140EFC" w:rsidP="00140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Effective</w:t>
            </w:r>
          </w:p>
          <w:p w14:paraId="79839312" w14:textId="2AD637B0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E13E6" w14:textId="772323C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TU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E29DB" w14:textId="1A200553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AC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8A573" w14:textId="59790303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hao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02663" w14:textId="12757D5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impso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D7650" w14:textId="4055E74B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hannon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0A671" w14:textId="3A96F1A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verage</w:t>
            </w:r>
          </w:p>
        </w:tc>
      </w:tr>
      <w:tr w:rsidR="00140EFC" w:rsidRPr="00140EFC" w14:paraId="4A2E2A2C" w14:textId="77777777" w:rsidTr="00140EFC">
        <w:trPr>
          <w:trHeight w:val="276"/>
          <w:jc w:val="center"/>
        </w:trPr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694F0" w14:textId="4CDC59CC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C92B3" w14:textId="3C6DB3B0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54E339" w14:textId="579332D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54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DE7D5" w14:textId="45123C0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77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3C652" w14:textId="6795647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57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C2004" w14:textId="693BB1C5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69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50655" w14:textId="321FC78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0AC4B" w14:textId="083674A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6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E82AE" w14:textId="2C256EF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E800FD" w14:textId="331E4309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AB117" w14:textId="2AFE732F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.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E8AEA0" w14:textId="7E958D6A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5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FFFDA" w14:textId="4A5F165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2.3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70BDC" w14:textId="3CE7F02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4.09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EE391" w14:textId="28F5C48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6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D1A0E" w14:textId="7780D17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406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D3F9D" w14:textId="23EFE5EC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91</w:t>
            </w:r>
          </w:p>
        </w:tc>
      </w:tr>
      <w:tr w:rsidR="00140EFC" w:rsidRPr="00140EFC" w14:paraId="61D4A947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</w:tcPr>
          <w:p w14:paraId="7A180D2D" w14:textId="6824174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BE6353" w14:textId="4B9E1F2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0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2DF510E4" w14:textId="0C1D76D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913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2D95B4F9" w14:textId="6164792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952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634C8C7F" w14:textId="6689D59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319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AB6CE63" w14:textId="50D2FF2E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66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218752C" w14:textId="499469F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7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1F53DE38" w14:textId="5DB12169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78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6F80DDE3" w14:textId="6F5B915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1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3DCD3B9C" w14:textId="26E3621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2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0574AA1D" w14:textId="7C35E723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9.68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7AED73A" w14:textId="3AF11610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3983AADB" w14:textId="4DE830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1.8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B3E64C9" w14:textId="5F981819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9.52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73AD2299" w14:textId="68E1733C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16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54152E88" w14:textId="2C0EC42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963</w:t>
            </w:r>
          </w:p>
        </w:tc>
        <w:tc>
          <w:tcPr>
            <w:tcW w:w="452" w:type="dxa"/>
            <w:shd w:val="clear" w:color="auto" w:fill="auto"/>
            <w:noWrap/>
            <w:vAlign w:val="center"/>
          </w:tcPr>
          <w:p w14:paraId="4BA7076C" w14:textId="4D88C41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8</w:t>
            </w:r>
          </w:p>
        </w:tc>
      </w:tr>
      <w:tr w:rsidR="00140EFC" w:rsidRPr="00140EFC" w14:paraId="520BAED5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C44C5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B1C4F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8DE921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95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96A1E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17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6CE84F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90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D0EF32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594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97532B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027A9B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CA6A87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99FF6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EE6E26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2.4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A88BC7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AB432C5" w14:textId="618DD64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.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0C994B" w14:textId="7C0ED5C4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7.0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461910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4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05E85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55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3AF959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7</w:t>
            </w:r>
          </w:p>
        </w:tc>
      </w:tr>
      <w:tr w:rsidR="00140EFC" w:rsidRPr="00140EFC" w14:paraId="43839BAC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3EF27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E8142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459BEA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12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F33BF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35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B50813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96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A7B13F1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645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B8FE6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A03DCED" w14:textId="1E31AB9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9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13F5C7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6CA4E1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A21B50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2.9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A2B6EB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F425444" w14:textId="483A3C3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0.5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EA797FB" w14:textId="3448EBC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1.4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E7E6BE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2FD353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926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6F015D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3</w:t>
            </w:r>
          </w:p>
        </w:tc>
      </w:tr>
      <w:tr w:rsidR="00140EFC" w:rsidRPr="00140EFC" w14:paraId="3542867B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F7EDE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6E774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CE2E01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14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6BCCC5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51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3F91A7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45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67881A0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2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811946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57796A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.7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DC417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7C84B2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1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9F8A1C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.1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2629A7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BCCC543" w14:textId="31160D6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7.7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9B862BF" w14:textId="27EBF8AF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3.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1B1173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9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1D3C2E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574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3E8639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2</w:t>
            </w:r>
          </w:p>
        </w:tc>
      </w:tr>
      <w:tr w:rsidR="00140EFC" w:rsidRPr="00140EFC" w14:paraId="6E5D2ACC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2DEDA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04139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4713AF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21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6F0C44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60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A7420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67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49DFC49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6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E4574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1F4578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5CF3DF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A884D9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2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A14D70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6.8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C89B3C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9C1E442" w14:textId="360C96A9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4.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E5E7617" w14:textId="59BDE75A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8.7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8E5407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43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E64B6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179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6E871A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5</w:t>
            </w:r>
          </w:p>
        </w:tc>
      </w:tr>
      <w:tr w:rsidR="00140EFC" w:rsidRPr="00140EFC" w14:paraId="6B96A0F1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3FBC1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205C8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B89B50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85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CF1AFA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87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EED17E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28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8BAB83C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79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E3A9BE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97CD3E6" w14:textId="7290829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4DA01B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A7F7C5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7D16F9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7.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8B3D6B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6410DE9" w14:textId="1BFCA95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7.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8BF7EE9" w14:textId="281138BC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0.4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5746D4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907B2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695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7D182D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6</w:t>
            </w:r>
          </w:p>
        </w:tc>
      </w:tr>
      <w:tr w:rsidR="00140EFC" w:rsidRPr="00140EFC" w14:paraId="21CFE784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A9280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714C5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K1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58B71F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03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A0C77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33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10B77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01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C5AE954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1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6B635F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7407D7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01A6EC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118069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1C1508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.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03A3E8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57E9153" w14:textId="0285F3B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2.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399D86D" w14:textId="1642671F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3.9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01074B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3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5A3CE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921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ADFABD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7</w:t>
            </w:r>
          </w:p>
        </w:tc>
      </w:tr>
      <w:tr w:rsidR="00140EFC" w:rsidRPr="00140EFC" w14:paraId="4E68C765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F1846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7127E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314A38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14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9D17CD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41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AFB41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10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39D1B6C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665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D31A6C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4D7B7A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2AE0EB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A78268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E6BCA6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3.1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840FA3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FCC8C6A" w14:textId="224C3676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1.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5339653" w14:textId="7BD65A03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5.1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71AC37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6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8CAB4B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273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38347D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8</w:t>
            </w:r>
          </w:p>
        </w:tc>
      </w:tr>
      <w:tr w:rsidR="00140EFC" w:rsidRPr="00140EFC" w14:paraId="73A98F6E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B64CE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B1F4C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607E6C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85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82D6FD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18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290AC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08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8EAB63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19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B51D8E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FB950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1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791D9E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16260D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62B039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6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B354A4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66FC696" w14:textId="7738358A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3.5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92229D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EAB92D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9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72D205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393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93F7CF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5</w:t>
            </w:r>
          </w:p>
        </w:tc>
      </w:tr>
      <w:tr w:rsidR="00140EFC" w:rsidRPr="00140EFC" w14:paraId="7659C516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F0534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B8201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2B4D76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25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B815E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52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72C5C6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08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E2912C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01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DE81B1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639CC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1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482D90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ACC03A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9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FB52D6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4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49ACB1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16D0312" w14:textId="426AD6AF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4.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E1BB6B5" w14:textId="42A3951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8.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83D308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8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E7C28D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66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C3708C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5</w:t>
            </w:r>
          </w:p>
        </w:tc>
      </w:tr>
      <w:tr w:rsidR="00140EFC" w:rsidRPr="00140EFC" w14:paraId="66F5BE84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EADFA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93749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8EBC99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10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8A1D42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24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3542FB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08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B82427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669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64FB26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A7AEE4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9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9141F1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3F9948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1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8C359A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3.2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953435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A4C55F9" w14:textId="752E9F1C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7.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D8B0FB8" w14:textId="458CBE1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2.0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AE6CCA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01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345EF1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496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CF2500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7</w:t>
            </w:r>
          </w:p>
        </w:tc>
      </w:tr>
      <w:tr w:rsidR="00140EFC" w:rsidRPr="00140EFC" w14:paraId="44CCF1C4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9ABCD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4BA41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BE2659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94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761036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38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FCCC90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46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E4820D9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6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0211DD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182A85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C81906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18EE95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2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29966A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4.6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202C35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F0BE74B" w14:textId="079125F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9.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6B5259A" w14:textId="4916ACCA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4.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E705A7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74A5E3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376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B0C600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6</w:t>
            </w:r>
          </w:p>
        </w:tc>
      </w:tr>
      <w:tr w:rsidR="00140EFC" w:rsidRPr="00140EFC" w14:paraId="22D76928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63C46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72288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98910E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26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A5ACD5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84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884E88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602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DDAA13F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5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768CBE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A63F4F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1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BAD9C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1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641FD9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2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CAA503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.4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CD4170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F8491EE" w14:textId="666B4202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12.3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BDF333F" w14:textId="05EF9C5A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0.3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CBDE54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3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11DC7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43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4447F6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2</w:t>
            </w:r>
          </w:p>
        </w:tc>
      </w:tr>
      <w:tr w:rsidR="00140EFC" w:rsidRPr="00140EFC" w14:paraId="61507870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E9F0D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C9ECC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8D8BB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09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3614B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23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0C6A35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73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767883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961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EF9FCF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769DB6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8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313ED0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E798FE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9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8930AC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6.9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C1251E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5DD1FA7" w14:textId="3FE1EE46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9.0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F14129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0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019612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9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8AFECA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36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016AF5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4</w:t>
            </w:r>
          </w:p>
        </w:tc>
      </w:tr>
      <w:tr w:rsidR="00140EFC" w:rsidRPr="00140EFC" w14:paraId="51006A36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293B8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-H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DC7D0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odel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CB58C7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02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BD9EAD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19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21457B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19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175ADC4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7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98317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AD827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3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A739F0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A76F3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0262248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4.6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A20854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CA57852" w14:textId="6D4887C2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8.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3059A81" w14:textId="4735B5F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59.4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904FE5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4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F9E765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785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D2F774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6</w:t>
            </w:r>
          </w:p>
        </w:tc>
      </w:tr>
      <w:tr w:rsidR="00140EFC" w:rsidRPr="00140EFC" w14:paraId="300E5867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F77E1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AD4ED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FB5513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09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9F961A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38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F251AC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505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D80A0C8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244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AA4C86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A84C7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1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98B3F0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DFE1E2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8D6940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0.4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AF8D72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7630FD9" w14:textId="48400A69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3.2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E63A40A" w14:textId="72937EC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5.0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F98F3E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4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9D2418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227E87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4</w:t>
            </w:r>
          </w:p>
        </w:tc>
      </w:tr>
      <w:tr w:rsidR="00140EFC" w:rsidRPr="00140EFC" w14:paraId="5F3E03A8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62373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ED23F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78A165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79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8816B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73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ADC682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05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493D1A4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061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5DE72F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EE623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13A15E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C66C41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9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D7D6E4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8.4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FFCCEB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0944244" w14:textId="293A3D4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3.3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2BEEC1D" w14:textId="09E87086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1.3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175045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3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133F01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213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08F946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9</w:t>
            </w:r>
          </w:p>
        </w:tc>
      </w:tr>
      <w:tr w:rsidR="00140EFC" w:rsidRPr="00140EFC" w14:paraId="5372C646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1F1E6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DDE4C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09E893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2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D023A6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19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9864E5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02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0784043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61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046305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FB8758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4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280CD2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24B0B3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8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03FAF43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2.4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D7869C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F7FCCAB" w14:textId="54CF8F0B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26.5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4DB84E1" w14:textId="469CA160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3.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4856D8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DC799F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658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D69EB4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1</w:t>
            </w:r>
          </w:p>
        </w:tc>
      </w:tr>
      <w:tr w:rsidR="00140EFC" w:rsidRPr="00140EFC" w14:paraId="16258CD2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2D44F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BBBA4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E539A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96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E0FCE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99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652155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15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60956AB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5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4E8A1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314F93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2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6A8761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C7070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9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966857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4.4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D1C11B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8E02BEA" w14:textId="1A4873C1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3.0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B017DDD" w14:textId="34B4F1A8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8.33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346303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4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6B3CEB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178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B0F546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4</w:t>
            </w:r>
          </w:p>
        </w:tc>
      </w:tr>
      <w:tr w:rsidR="00140EFC" w:rsidRPr="00140EFC" w14:paraId="2A43564D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981DF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C1959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C94C96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68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FF3E7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72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50B86F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15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64471C4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787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ACD381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DEE3DBA" w14:textId="2CEFBB2B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7C2BAD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486EC1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8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71C700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.1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903449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D6B3298" w14:textId="24FF9EB5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9.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480ADAF" w14:textId="7C8DF49F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7.7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79402D1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43CE98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256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FD71B6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5</w:t>
            </w:r>
          </w:p>
        </w:tc>
      </w:tr>
      <w:tr w:rsidR="00140EFC" w:rsidRPr="00140EFC" w14:paraId="714D8C13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5282A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6AB00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3F016D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07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CA8500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20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13F3C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85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87C69F7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210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7FA23E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40932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3.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25A6CD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8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20EC2B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6.0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0B4F851A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0.0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4B1DB8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9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640043B" w14:textId="0CC489BB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4.5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0EF247A" w14:textId="12801BDC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0.5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157357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9ABB5BC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.843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B679F0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7</w:t>
            </w:r>
          </w:p>
        </w:tc>
      </w:tr>
      <w:tr w:rsidR="00140EFC" w:rsidRPr="00140EFC" w14:paraId="02300E66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03AEF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5D590E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F2E67E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020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25589B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814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905E02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433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736598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021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50D3D3B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7F2BF13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2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699100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8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909758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7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AEE755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7.5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91948E7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6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A0E90C6" w14:textId="5D9B33BE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93.6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BD4C104" w14:textId="57B99260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08.1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BFD7C0F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68D41D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460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423884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6</w:t>
            </w:r>
          </w:p>
        </w:tc>
      </w:tr>
      <w:tr w:rsidR="00140EFC" w:rsidRPr="00140EFC" w14:paraId="04570AFD" w14:textId="77777777" w:rsidTr="00140EFC">
        <w:trPr>
          <w:trHeight w:val="276"/>
          <w:jc w:val="center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A5032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77779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ONT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B33CD1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989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D4EBAF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781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067CC54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396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916A5AE" w14:textId="77777777" w:rsidR="00140EFC" w:rsidRPr="0029361E" w:rsidRDefault="00140EFC" w:rsidP="00140EFC">
            <w:pPr>
              <w:widowControl/>
              <w:ind w:leftChars="-76" w:left="-160" w:rightChars="-75" w:right="-158" w:firstLineChars="12" w:firstLine="18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849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4DEE505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604BE5D" w14:textId="03EC3D76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54.3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F07F5E9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7.9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F71DCB6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95.8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E2D0FA0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5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1BD615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94C15E1" w14:textId="5DC1896A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8.5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6F03952" w14:textId="37CD7C0D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76.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8D3F4C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34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6633988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.310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7A3072D" w14:textId="77777777" w:rsidR="00140EFC" w:rsidRPr="0029361E" w:rsidRDefault="00140EFC" w:rsidP="00140EF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</w:pPr>
            <w:r w:rsidRPr="0029361E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87</w:t>
            </w:r>
          </w:p>
        </w:tc>
      </w:tr>
    </w:tbl>
    <w:p w14:paraId="3BCA7AD9" w14:textId="77777777" w:rsidR="005B4BEC" w:rsidRPr="005B4BEC" w:rsidRDefault="005B4BEC" w:rsidP="005B4BEC">
      <w:pPr>
        <w:rPr>
          <w:lang w:eastAsia="de-DE" w:bidi="en-US"/>
        </w:rPr>
      </w:pPr>
    </w:p>
    <w:sectPr w:rsidR="005B4BEC" w:rsidRPr="005B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D0A9F" w14:textId="77777777" w:rsidR="00632D2D" w:rsidRDefault="00632D2D" w:rsidP="00391E7A">
      <w:r>
        <w:separator/>
      </w:r>
    </w:p>
  </w:endnote>
  <w:endnote w:type="continuationSeparator" w:id="0">
    <w:p w14:paraId="26910B84" w14:textId="77777777" w:rsidR="00632D2D" w:rsidRDefault="00632D2D" w:rsidP="0039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EAFDC" w14:textId="77777777" w:rsidR="00632D2D" w:rsidRDefault="00632D2D" w:rsidP="00391E7A">
      <w:r>
        <w:separator/>
      </w:r>
    </w:p>
  </w:footnote>
  <w:footnote w:type="continuationSeparator" w:id="0">
    <w:p w14:paraId="5E06F4D0" w14:textId="77777777" w:rsidR="00632D2D" w:rsidRDefault="00632D2D" w:rsidP="0039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0EFC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E7C"/>
    <w:rsid w:val="00280CA5"/>
    <w:rsid w:val="00286126"/>
    <w:rsid w:val="002877C5"/>
    <w:rsid w:val="0029361E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1E7A"/>
    <w:rsid w:val="00392755"/>
    <w:rsid w:val="0039477C"/>
    <w:rsid w:val="0039640C"/>
    <w:rsid w:val="003A0BC5"/>
    <w:rsid w:val="003A0E1F"/>
    <w:rsid w:val="003A1A50"/>
    <w:rsid w:val="003A285D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B4BEC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2D2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9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9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7A"/>
    <w:rPr>
      <w:sz w:val="18"/>
      <w:szCs w:val="18"/>
    </w:rPr>
  </w:style>
  <w:style w:type="paragraph" w:customStyle="1" w:styleId="zhengwen">
    <w:name w:val="zhengwen"/>
    <w:basedOn w:val="a"/>
    <w:link w:val="zhengwenChar"/>
    <w:qFormat/>
    <w:rsid w:val="005B4BEC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5B4BEC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5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3</cp:revision>
  <dcterms:created xsi:type="dcterms:W3CDTF">2020-10-22T13:46:00Z</dcterms:created>
  <dcterms:modified xsi:type="dcterms:W3CDTF">2020-10-22T13:58:00Z</dcterms:modified>
</cp:coreProperties>
</file>